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16A5A" w14:textId="791B9248" w:rsidR="00577E1D" w:rsidRPr="003C1A59" w:rsidRDefault="00577E1D" w:rsidP="00C750E6">
      <w:pPr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lang w:eastAsia="zh-CN"/>
        </w:rPr>
      </w:pPr>
      <w:r w:rsidRPr="003C1A59"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Table </w:t>
      </w:r>
      <w:r w:rsidR="00E948E9" w:rsidRPr="003C1A59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S1</w:t>
      </w:r>
      <w:r w:rsidR="0036575E" w:rsidRPr="003C1A59">
        <w:rPr>
          <w:rFonts w:ascii="Times New Roman" w:hAnsi="Times New Roman" w:cs="Times New Roman"/>
          <w:color w:val="000000" w:themeColor="text1"/>
        </w:rPr>
        <w:t xml:space="preserve"> </w:t>
      </w:r>
      <w:r w:rsidR="0036575E" w:rsidRPr="003C1A59">
        <w:rPr>
          <w:rFonts w:ascii="Times New Roman" w:hAnsi="Times New Roman" w:cs="Times New Roman"/>
          <w:color w:val="000000" w:themeColor="text1"/>
          <w:lang w:eastAsia="zh-CN"/>
        </w:rPr>
        <w:t>Comparisons of the 1</w:t>
      </w:r>
      <w:r w:rsidR="0036575E" w:rsidRPr="00281A1A">
        <w:rPr>
          <w:rFonts w:ascii="Times New Roman" w:hAnsi="Times New Roman" w:cs="Times New Roman"/>
          <w:color w:val="000000" w:themeColor="text1"/>
          <w:vertAlign w:val="superscript"/>
          <w:lang w:eastAsia="zh-CN"/>
        </w:rPr>
        <w:t>st</w:t>
      </w:r>
      <w:r w:rsidR="00281A1A"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 day</w:t>
      </w:r>
      <w:r w:rsidR="0036575E" w:rsidRPr="003C1A59">
        <w:rPr>
          <w:rFonts w:ascii="Times New Roman" w:hAnsi="Times New Roman" w:cs="Times New Roman"/>
          <w:color w:val="000000" w:themeColor="text1"/>
          <w:lang w:eastAsia="zh-CN"/>
        </w:rPr>
        <w:t xml:space="preserve"> lymphocyte subsets between non-AKI and AKI groups</w:t>
      </w:r>
    </w:p>
    <w:tbl>
      <w:tblPr>
        <w:tblW w:w="5297" w:type="pct"/>
        <w:jc w:val="center"/>
        <w:tblBorders>
          <w:top w:val="single" w:sz="6" w:space="0" w:color="000000"/>
          <w:bottom w:val="single" w:sz="6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550"/>
        <w:gridCol w:w="2469"/>
        <w:gridCol w:w="2647"/>
        <w:gridCol w:w="1133"/>
      </w:tblGrid>
      <w:tr w:rsidR="000830A0" w:rsidRPr="003C1A59" w14:paraId="6F0B0983" w14:textId="77777777" w:rsidTr="003C1A59">
        <w:trPr>
          <w:jc w:val="center"/>
        </w:trPr>
        <w:tc>
          <w:tcPr>
            <w:tcW w:w="144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2EC42" w14:textId="7BD54D05" w:rsidR="00577E1D" w:rsidRPr="003C1A59" w:rsidRDefault="00577E1D" w:rsidP="00577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eastAsia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140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8188" w14:textId="40F8B87F" w:rsidR="00577E1D" w:rsidRPr="003C1A59" w:rsidRDefault="00577E1D" w:rsidP="00577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 w:themeColor="text1"/>
              </w:rPr>
              <w:t>Non-AKI</w:t>
            </w:r>
          </w:p>
        </w:tc>
        <w:tc>
          <w:tcPr>
            <w:tcW w:w="15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2B46" w14:textId="20CAA765" w:rsidR="00577E1D" w:rsidRPr="003C1A59" w:rsidRDefault="00577E1D" w:rsidP="00577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 w:themeColor="text1"/>
              </w:rPr>
              <w:t>AKI</w:t>
            </w:r>
          </w:p>
        </w:tc>
        <w:tc>
          <w:tcPr>
            <w:tcW w:w="64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519C9" w14:textId="19849D91" w:rsidR="00577E1D" w:rsidRPr="003C1A59" w:rsidRDefault="00577E1D" w:rsidP="00577E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8D57C3" w:rsidRPr="003C1A59" w14:paraId="3FB18565" w14:textId="77777777" w:rsidTr="00CC096A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28D52D" w14:textId="58CFBD69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nCD64 index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EBC7" w14:textId="4D29B827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0.11 (2.00, 31.19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EF42" w14:textId="62E5B480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6.68 (1.81, 12.32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9922" w14:textId="3FC6504B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2</w:t>
            </w:r>
          </w:p>
        </w:tc>
      </w:tr>
      <w:tr w:rsidR="008D57C3" w:rsidRPr="003C1A59" w14:paraId="05A6898F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202AA3" w14:textId="51A688A1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3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FD1E6" w14:textId="33133C40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8.56 (48.09, 69.14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4BBC" w14:textId="5686427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61.92 (53.30, 72.02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D9B96" w14:textId="7C486363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4</w:t>
            </w:r>
          </w:p>
        </w:tc>
      </w:tr>
      <w:tr w:rsidR="008D57C3" w:rsidRPr="003C1A59" w14:paraId="27783093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F7F20A" w14:textId="7A6866B6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0E82" w14:textId="7828C4A4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1.58 (22.68, 39.1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57328" w14:textId="389B4024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0.42 (22.27, 42.4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D690" w14:textId="75D0B30D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149</w:t>
            </w:r>
          </w:p>
        </w:tc>
      </w:tr>
      <w:tr w:rsidR="008D57C3" w:rsidRPr="003C1A59" w14:paraId="281863B9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EC3E36" w14:textId="3AF4B017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0C52" w14:textId="45A2980E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22.10 (16.24, 29.67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AE4E" w14:textId="4582C23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23.50 (15.63, 31.97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10FD" w14:textId="1A58D9C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292</w:t>
            </w:r>
          </w:p>
        </w:tc>
      </w:tr>
      <w:tr w:rsidR="008D57C3" w:rsidRPr="003C1A59" w14:paraId="674F7064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B67152" w14:textId="1AE04124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CD8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4C60" w14:textId="26B492F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.34 (0.71, 2.76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EAEB" w14:textId="2E2D1F14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.50 (1.09, 2.09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05311" w14:textId="79062FC2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502</w:t>
            </w:r>
          </w:p>
        </w:tc>
      </w:tr>
      <w:tr w:rsidR="008D57C3" w:rsidRPr="003C1A59" w14:paraId="7CCA8391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979586" w14:textId="4B96A043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-CD8-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26F4B" w14:textId="5E6D242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4.73 (2.11, 8.0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8BF5" w14:textId="7875BB74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.78 (1.95, 5.82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EC9A" w14:textId="7A120707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097</w:t>
            </w:r>
          </w:p>
        </w:tc>
      </w:tr>
      <w:tr w:rsidR="008D57C3" w:rsidRPr="003C1A59" w14:paraId="2676CA1F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2657A7" w14:textId="47E7B021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16+CD56+NK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ACD1D" w14:textId="61B8163D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4.70 (8.04, 31.68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CAFE" w14:textId="43096C37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4.99 (8.50, 20.0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6891B" w14:textId="3B7052D8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6</w:t>
            </w:r>
          </w:p>
        </w:tc>
      </w:tr>
      <w:tr w:rsidR="008D57C3" w:rsidRPr="003C1A59" w14:paraId="2F0D1ABA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34BDA9" w14:textId="67ACB987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19+B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5D602" w14:textId="7753D993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7.78 (9.02, 27.36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FC133" w14:textId="27204D02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6.18 (11.04, 24.46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D354" w14:textId="644D4BAB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426</w:t>
            </w:r>
          </w:p>
        </w:tc>
      </w:tr>
      <w:tr w:rsidR="008D57C3" w:rsidRPr="003C1A59" w14:paraId="32799269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C729EA" w14:textId="567BF9CD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NK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E181" w14:textId="77248506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.54 (3.20, 10.34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FD899" w14:textId="3AA56DBC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4.68 (2.38, 8.16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0716" w14:textId="0D4A9525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1</w:t>
            </w:r>
          </w:p>
        </w:tc>
      </w:tr>
      <w:tr w:rsidR="008D57C3" w:rsidRPr="003C1A59" w14:paraId="4D32FEE7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F2A18E" w14:textId="26CA197A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3+T count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E583" w14:textId="50BCCA3B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34.00 (167.00, 483.0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0AFA7" w14:textId="2864217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37.00 (169.00, 777.0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66D6" w14:textId="6E372765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167</w:t>
            </w:r>
          </w:p>
        </w:tc>
      </w:tr>
      <w:tr w:rsidR="008D57C3" w:rsidRPr="003C1A59" w14:paraId="62FF770A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69B19F" w14:textId="63438091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T count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C1E8" w14:textId="77420D56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52.00 (83.00, 278.0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BF8A" w14:textId="65DA6581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84.00 (84.00, 370.5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C2D7" w14:textId="50CA3F1E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170</w:t>
            </w:r>
          </w:p>
        </w:tc>
      </w:tr>
      <w:tr w:rsidR="008D57C3" w:rsidRPr="003C1A59" w14:paraId="52B507BF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8698AA" w14:textId="60BCFFE1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T count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A9EE9" w14:textId="43CBF3B8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34.00 (59.00, 225.0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EF510" w14:textId="1532FD8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09.50 (59.00, 322.0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19F31" w14:textId="1315AD77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637</w:t>
            </w:r>
          </w:p>
        </w:tc>
      </w:tr>
      <w:tr w:rsidR="008D57C3" w:rsidRPr="003C1A59" w14:paraId="4676D458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F70847" w14:textId="23D8D0D1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/CD8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60682" w14:textId="11409F7C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.36 (0.84, 2.3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8BC2" w14:textId="7C4545BC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.44 (0.79, 2.36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CDD69" w14:textId="48BD148E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500</w:t>
            </w:r>
          </w:p>
        </w:tc>
      </w:tr>
      <w:tr w:rsidR="008D57C3" w:rsidRPr="003C1A59" w14:paraId="07CE5100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BD0D95" w14:textId="6C9FFFB0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CD8+T count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3F9BA" w14:textId="2787F96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4.00 (1.00, 13.0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4809" w14:textId="08868CE8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.00 (2.00, 10.25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F8ED" w14:textId="04B58CC3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199</w:t>
            </w:r>
          </w:p>
        </w:tc>
      </w:tr>
      <w:tr w:rsidR="008D57C3" w:rsidRPr="003C1A59" w14:paraId="0F14E702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06299F" w14:textId="7723F49F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-CD8-T count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9552" w14:textId="5FCA0E0A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1.00 (7.00, 31.0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66B9" w14:textId="64DF629E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2.00 (5.00, 30.5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808A" w14:textId="23EBA740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735</w:t>
            </w:r>
          </w:p>
        </w:tc>
      </w:tr>
      <w:tr w:rsidR="008D57C3" w:rsidRPr="003C1A59" w14:paraId="6EAE75BD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EEE609" w14:textId="0DCAD884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16+CD56+NK count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21240" w14:textId="0D151E21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78.00 (43.00, 170.04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D5A0" w14:textId="4C0299F3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79.00 (45.50, 120.0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DDB9A" w14:textId="09FD3D5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077</w:t>
            </w:r>
          </w:p>
        </w:tc>
      </w:tr>
      <w:tr w:rsidR="008D57C3" w:rsidRPr="003C1A59" w14:paraId="4C80F21F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E7C8D9" w14:textId="0909908E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19+B count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4077" w14:textId="42E943E1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10.00 (37.00, 182.0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F91D" w14:textId="1E72E6F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76.00 (42.00, 219.75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EF95C" w14:textId="6275F504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828</w:t>
            </w:r>
          </w:p>
        </w:tc>
      </w:tr>
      <w:tr w:rsidR="008D57C3" w:rsidRPr="003C1A59" w14:paraId="1559060C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D575D8" w14:textId="19955553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Lymphocyte count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95B3" w14:textId="1DB930DA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77.00 (383.00, 908.0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DB94" w14:textId="16F91C50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78.00 (328.00, 1062.75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1C82B" w14:textId="756DE0F0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802</w:t>
            </w:r>
          </w:p>
        </w:tc>
      </w:tr>
      <w:tr w:rsidR="008D57C3" w:rsidRPr="003C1A59" w14:paraId="6592D4C1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49A778" w14:textId="6F9904BC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NKT count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DDF31" w14:textId="32066B25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2.00 (11.00, 73.0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82F8B" w14:textId="04297734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23.00 (10.00, 54.75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D539" w14:textId="274DF573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108</w:t>
            </w:r>
          </w:p>
        </w:tc>
      </w:tr>
      <w:tr w:rsidR="008D57C3" w:rsidRPr="003C1A59" w14:paraId="5E18FB79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F8E347" w14:textId="27988CFA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CD28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8107E" w14:textId="208025F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76.90 (59.20, 89.8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B1E6" w14:textId="488A5E91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85.98 (71.68, 95.95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FCA84" w14:textId="55E334E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2</w:t>
            </w:r>
          </w:p>
        </w:tc>
      </w:tr>
      <w:tr w:rsidR="008D57C3" w:rsidRPr="003C1A59" w14:paraId="10ABAA44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7442C5" w14:textId="1C445A07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CD38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B2035" w14:textId="32053152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7.60 (15.80, 55.8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7237" w14:textId="58E16059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5.92 (39.33, 69.36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6613" w14:textId="727F1A8C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3C1C7C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8D57C3" w:rsidRPr="003C1A59" w14:paraId="4D93F67E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AFB17F" w14:textId="4BCDABC4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CD69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8727B" w14:textId="07239EC0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73.50 (48.50, 86.5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B91E" w14:textId="68F60E89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64.30 (46.50, 80.0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84C3" w14:textId="6FE659A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0</w:t>
            </w:r>
          </w:p>
        </w:tc>
      </w:tr>
      <w:tr w:rsidR="008D57C3" w:rsidRPr="003C1A59" w14:paraId="44EA844A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642ED1" w14:textId="3097F885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CD28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A133" w14:textId="1B7D108C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8.20 (24.73, 56.7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0D0C" w14:textId="4F6243F7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2.30 (21.43, 50.46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8EDE0" w14:textId="4296F516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103</w:t>
            </w:r>
          </w:p>
        </w:tc>
      </w:tr>
      <w:tr w:rsidR="008D57C3" w:rsidRPr="003C1A59" w14:paraId="7F582E5B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E1E385" w14:textId="33B3A01C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CD38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1906" w14:textId="5C45C72B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5.32 (12.99, 55.7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2F7B7" w14:textId="425DCBD8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49.50 (35.10, 68.51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CC1EA" w14:textId="112A53AA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3C1C7C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8D57C3" w:rsidRPr="003C1A59" w14:paraId="23A9ED1E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F75F1A" w14:textId="0E575372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CD69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3CE5" w14:textId="5486FC0D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7.10 (23.34, 50.57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0B7D" w14:textId="2DACA8A6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6.71 (26.60, 52.62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5650" w14:textId="39BF27D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454</w:t>
            </w:r>
          </w:p>
        </w:tc>
      </w:tr>
      <w:tr w:rsidR="008D57C3" w:rsidRPr="003C1A59" w14:paraId="04537F57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FA5843" w14:textId="0817B48C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155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EC072" w14:textId="6600D1E1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43.69 (31.93, 59.79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9975A" w14:textId="05E93568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5.95 (34.50, 66.03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330C9" w14:textId="1FD85C54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3C1C7C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8D57C3" w:rsidRPr="003C1A59" w14:paraId="0D97108B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48EAE0" w14:textId="1DAFD326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BTLA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28E9F" w14:textId="07663C6D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6.80 (22.20, 65.93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2136" w14:textId="4ED9CA39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4.70 (25.45, 41.8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76FA" w14:textId="0A75DCCA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438</w:t>
            </w:r>
          </w:p>
        </w:tc>
      </w:tr>
      <w:tr w:rsidR="008D57C3" w:rsidRPr="003C1A59" w14:paraId="2C40748D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624F0D" w14:textId="37D149BB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CTLA4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A3B76" w14:textId="3A2D8AF9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6.25 (10.55, 25.5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1335" w14:textId="2E6DB119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5.51 (8.98, 26.01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78DB" w14:textId="62361597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071</w:t>
            </w:r>
          </w:p>
        </w:tc>
      </w:tr>
      <w:tr w:rsidR="008D57C3" w:rsidRPr="003C1A59" w14:paraId="2C420C7C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C41CF7" w14:textId="58F2BEFA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HLADR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2B80" w14:textId="70A28762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64.50 (34.98, 96.5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913C" w14:textId="36C03F7B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78.50 (40.90, 94.3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D2570" w14:textId="0449C062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169</w:t>
            </w:r>
          </w:p>
        </w:tc>
      </w:tr>
      <w:tr w:rsidR="008D57C3" w:rsidRPr="003C1A59" w14:paraId="38C1C914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E5BFDE" w14:textId="462CC068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LAG3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8A241" w14:textId="17E34AD8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43.10 (32.93, 53.6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55C19" w14:textId="6F22089C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7.30 (23.62, 49.8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621D" w14:textId="4A5AC580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3C1C7C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8D57C3" w:rsidRPr="003C1A59" w14:paraId="7FD6B008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4BD63C" w14:textId="1100AAFD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PD1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370A1" w14:textId="69EB35BE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41.71 (24.70, 57.4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4A4B6" w14:textId="79DC0C68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43.74 (27.10, 53.3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94707" w14:textId="474EB992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445</w:t>
            </w:r>
          </w:p>
        </w:tc>
      </w:tr>
      <w:tr w:rsidR="008D57C3" w:rsidRPr="003C1A59" w14:paraId="0AFCEA5F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2C1C10" w14:textId="2BC5F6CB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TIGIT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C803" w14:textId="43B4DAEA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1.91 (32.78, 67.08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CC1FA" w14:textId="6D36D782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61.04 (26.48, 75.83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4C16" w14:textId="6D23F539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139</w:t>
            </w:r>
          </w:p>
        </w:tc>
      </w:tr>
      <w:tr w:rsidR="008D57C3" w:rsidRPr="003C1A59" w14:paraId="681D3E6D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B7F416" w14:textId="75A3FD79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TIM3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FEA75" w14:textId="27FAF0AD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0.98 (18.60, 41.18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26337" w14:textId="6D8D5580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5.50 (24.39, 43.14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2199C" w14:textId="004EC1A2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8</w:t>
            </w:r>
          </w:p>
        </w:tc>
      </w:tr>
      <w:tr w:rsidR="008D57C3" w:rsidRPr="003C1A59" w14:paraId="55E075DA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F0C3BF" w14:textId="42BA6687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TcM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FB2EF" w14:textId="5342025B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82.40 (69.70, 88.6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01D83" w14:textId="7BF6B68A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83.06 (72.01, 89.2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2FE7" w14:textId="39FD6866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393</w:t>
            </w:r>
          </w:p>
        </w:tc>
      </w:tr>
      <w:tr w:rsidR="008D57C3" w:rsidRPr="003C1A59" w14:paraId="5517F7EC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160A3C" w14:textId="798878A5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TeM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18D1" w14:textId="58153AA5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6.77 (12.85, 68.4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ED22" w14:textId="29027A18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7.98 (43.12, 75.1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ACA1A" w14:textId="1757A82D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3C1C7C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8D57C3" w:rsidRPr="003C1A59" w14:paraId="42E391D7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8F0695" w14:textId="425872D9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TeMRA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FA1A" w14:textId="7B787A1D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9.82 (1.75, 57.63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769D" w14:textId="6BA61832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29.05 (12.31, 63.95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8431E" w14:textId="09C62173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3</w:t>
            </w:r>
          </w:p>
        </w:tc>
      </w:tr>
      <w:tr w:rsidR="008D57C3" w:rsidRPr="003C1A59" w14:paraId="3FEA6698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5ECAEF" w14:textId="259EFDC6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TN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5164" w14:textId="76048650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99.80 (97.00, 100.0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26C6" w14:textId="1FFB267E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98.16 (81.60, 99.43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4413" w14:textId="18DB96AC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3C1C7C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8D57C3" w:rsidRPr="003C1A59" w14:paraId="24BFE326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6E98F5" w14:textId="7499C886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BTLA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0CE8" w14:textId="5C607C4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40.90 (16.60, 61.0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F314" w14:textId="67B2D73B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8.69 (25.72, 53.12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F07E" w14:textId="0A94C660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762</w:t>
            </w:r>
          </w:p>
        </w:tc>
      </w:tr>
      <w:tr w:rsidR="008D57C3" w:rsidRPr="003C1A59" w14:paraId="68F89FF9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79E651" w14:textId="2A9432D1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CTLA4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716C2" w14:textId="5AF5E28D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21.64 (13.08, 28.43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C42D" w14:textId="15CDB33E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9.77 (10.80, 31.93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C91F" w14:textId="3EB15F4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965</w:t>
            </w:r>
          </w:p>
        </w:tc>
      </w:tr>
      <w:tr w:rsidR="008D57C3" w:rsidRPr="003C1A59" w14:paraId="5F279AB1" w14:textId="77777777" w:rsidTr="003C1C7C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1DFB03" w14:textId="2A36DBE8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HLADR+T%</w:t>
            </w:r>
          </w:p>
        </w:tc>
        <w:tc>
          <w:tcPr>
            <w:tcW w:w="1403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AB89" w14:textId="2BBF79E0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7.78 (25.30, 84.30)</w:t>
            </w:r>
          </w:p>
        </w:tc>
        <w:tc>
          <w:tcPr>
            <w:tcW w:w="1504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79330" w14:textId="57296192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68.40 (48.32, 84.20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2831" w14:textId="7C1D2667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5</w:t>
            </w:r>
          </w:p>
        </w:tc>
      </w:tr>
      <w:tr w:rsidR="008D57C3" w:rsidRPr="003C1A59" w14:paraId="6832161E" w14:textId="77777777" w:rsidTr="003C1C7C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666FAA" w14:textId="16003688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LAG3+T%</w:t>
            </w:r>
          </w:p>
        </w:tc>
        <w:tc>
          <w:tcPr>
            <w:tcW w:w="140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A9810" w14:textId="7F458A1C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5.67 (15.50, 44.70)</w:t>
            </w:r>
          </w:p>
        </w:tc>
        <w:tc>
          <w:tcPr>
            <w:tcW w:w="1504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6633" w14:textId="357BB87E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2.68 (15.00, 47.08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6979" w14:textId="45A87F64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325</w:t>
            </w:r>
          </w:p>
        </w:tc>
      </w:tr>
      <w:tr w:rsidR="008D57C3" w:rsidRPr="003C1A59" w14:paraId="257C70C1" w14:textId="77777777" w:rsidTr="003C1C7C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87663F" w14:textId="19E25ADE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lastRenderedPageBreak/>
              <w:t>CD8+PD1+T%</w:t>
            </w:r>
          </w:p>
        </w:tc>
        <w:tc>
          <w:tcPr>
            <w:tcW w:w="1403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CFA3" w14:textId="6FC603FC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28.30 (15.30, 37.50)</w:t>
            </w:r>
          </w:p>
        </w:tc>
        <w:tc>
          <w:tcPr>
            <w:tcW w:w="1504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16F45" w14:textId="35F3C139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25.80 (17.03, 36.20)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279C" w14:textId="6B90F837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552</w:t>
            </w:r>
          </w:p>
        </w:tc>
      </w:tr>
      <w:tr w:rsidR="008D57C3" w:rsidRPr="003C1A59" w14:paraId="766DAA81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FE50DD" w14:textId="648E2A79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TIGIT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8D92" w14:textId="1B940A23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42.17 (19.20, 61.77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914FF" w14:textId="07925A65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61.29 (26.18, 82.28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DD914" w14:textId="3B301389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3C1C7C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8D57C3" w:rsidRPr="003C1A59" w14:paraId="364C4E04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3319B0" w14:textId="514BFEDF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TIM3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7022" w14:textId="0A815E6A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6.50 (19.48, 56.39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C1CF" w14:textId="1960450E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8.52 (29.04, 46.9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68014" w14:textId="1CE44864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572</w:t>
            </w:r>
          </w:p>
        </w:tc>
      </w:tr>
      <w:tr w:rsidR="008D57C3" w:rsidRPr="003C1A59" w14:paraId="5922D900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59C59F" w14:textId="496D0891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TcM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B31E" w14:textId="038709C2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45.37 (24.60, 62.5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66822" w14:textId="5A02076A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0.40 (28.07, 71.18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9506" w14:textId="1F7C4D3E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081</w:t>
            </w:r>
          </w:p>
        </w:tc>
      </w:tr>
      <w:tr w:rsidR="008D57C3" w:rsidRPr="003C1A59" w14:paraId="607C3752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EBBC54" w14:textId="3670A286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TeM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10301" w14:textId="29C1A38C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7.60 (42.00, 72.89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025F" w14:textId="564CAF14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9.50 (47.22, 80.2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22B1A" w14:textId="3CFABC41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7</w:t>
            </w:r>
          </w:p>
        </w:tc>
      </w:tr>
      <w:tr w:rsidR="008D57C3" w:rsidRPr="003C1A59" w14:paraId="02E53062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632B72" w14:textId="1A160ECA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TeMRA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C3196" w14:textId="0CBD3DF5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81.50 (51.20, 88.8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72F6B" w14:textId="0ACBAE9A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64.23 (47.40, 85.0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3D0E" w14:textId="720DA9A5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7</w:t>
            </w:r>
          </w:p>
        </w:tc>
      </w:tr>
      <w:tr w:rsidR="008D57C3" w:rsidRPr="003C1A59" w14:paraId="347908E1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7DE177" w14:textId="117D115F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TN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8D97" w14:textId="49942F31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0.28 (9.75, 68.72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49A37" w14:textId="2BADD1B2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26.80 (9.71, 57.9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6AF5" w14:textId="60127C7B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083</w:t>
            </w:r>
          </w:p>
        </w:tc>
      </w:tr>
      <w:tr w:rsidR="008D57C3" w:rsidRPr="003C1A59" w14:paraId="098A8A5B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566B58" w14:textId="3431DC34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MDSC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5AED9" w14:textId="32238B84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.32 (0.28, 7.3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1B4F7" w14:textId="1E30C065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2.14 (0.48, 11.82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58ACC" w14:textId="0A9E42E8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6</w:t>
            </w:r>
          </w:p>
        </w:tc>
      </w:tr>
      <w:tr w:rsidR="008D57C3" w:rsidRPr="003C1A59" w14:paraId="35B122C6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EA7B29" w14:textId="6DE60662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PMN_MDSC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1CF9E" w14:textId="70956216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95 (0.03, 6.0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6955F" w14:textId="2847D9C6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29 (0.00, 3.62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B4DB5" w14:textId="5A6F3AF4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3</w:t>
            </w:r>
          </w:p>
        </w:tc>
      </w:tr>
      <w:tr w:rsidR="008D57C3" w:rsidRPr="003C1A59" w14:paraId="7ED9D1BC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8FCFE2" w14:textId="23AD9712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M_MDSC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AFEBA" w14:textId="3B02FDAB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00 (0.00, 0.16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1776" w14:textId="7C79BB12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10 (0.10, 0.72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6239" w14:textId="3E6A3A73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3C1C7C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8D57C3" w:rsidRPr="003C1A59" w14:paraId="6959F347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501FDF" w14:textId="115E7C49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e_MDSC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3B14" w14:textId="3E9D7EF0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95.27 (91.08, 98.01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5C7D" w14:textId="2E1E91EE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97.24 (90.73, 99.02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E9B55" w14:textId="20C85D69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4</w:t>
            </w:r>
          </w:p>
        </w:tc>
      </w:tr>
      <w:tr w:rsidR="008D57C3" w:rsidRPr="003C1A59" w14:paraId="224910BC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D6DE1C" w14:textId="6100D56A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Th1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32CE4" w14:textId="3E9E8760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8.70 (13.55, 25.7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E27B4" w14:textId="6C968376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9.40 (10.88, 29.7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D32B" w14:textId="1CD4632C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335</w:t>
            </w:r>
          </w:p>
        </w:tc>
      </w:tr>
      <w:tr w:rsidR="008D57C3" w:rsidRPr="003C1A59" w14:paraId="3F495C49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13B65D" w14:textId="6D518EDC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Th2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23B8" w14:textId="1F90A733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2.40 (39.02, 67.6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EC50" w14:textId="25561868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6.67 (47.55, 69.28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62294" w14:textId="709AE61A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120</w:t>
            </w:r>
          </w:p>
        </w:tc>
      </w:tr>
      <w:tr w:rsidR="008D57C3" w:rsidRPr="003C1A59" w14:paraId="0FC90D86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663229" w14:textId="4856CBAF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Th17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FD62" w14:textId="4F3B1581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0.80 (7.45, 17.5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C5FDD" w14:textId="3A6EB697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0.04 (4.26, 14.62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03FB7" w14:textId="0C5112CA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3C1C7C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8D57C3" w:rsidRPr="003C1A59" w14:paraId="3C7944A9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189071" w14:textId="1C4165DE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Treg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0DEF9" w14:textId="1B68C08E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7.73 (6.35, 11.4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EABF" w14:textId="1D156193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8.17 (5.68, 10.75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37F4" w14:textId="1B444A9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757</w:t>
            </w:r>
          </w:p>
        </w:tc>
      </w:tr>
      <w:tr w:rsidR="008D57C3" w:rsidRPr="003C1A59" w14:paraId="49E4992D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4BEA01" w14:textId="240D0DCB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CD45RA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41631" w14:textId="6D79D142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6.25 (6.59, 26.8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4297E" w14:textId="2B6820D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7.02 (7.91, 28.85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81D9B" w14:textId="2D97CF51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143</w:t>
            </w:r>
          </w:p>
        </w:tc>
      </w:tr>
      <w:tr w:rsidR="008D57C3" w:rsidRPr="003C1A59" w14:paraId="186376E6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D53354" w14:textId="0659BB8D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CD45RO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F629A" w14:textId="7802C64A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9.86 (39.80, 75.08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64E2A" w14:textId="03E40DC8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64.60 (54.50, 74.2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8FC7" w14:textId="6D79BE41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0</w:t>
            </w:r>
          </w:p>
        </w:tc>
      </w:tr>
      <w:tr w:rsidR="008D57C3" w:rsidRPr="003C1A59" w14:paraId="03E2D146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D51279" w14:textId="3E8323A5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CD45RA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AA60" w14:textId="6878F031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28.99 (21.38, 41.7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C224E" w14:textId="563DE4B1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9.10 (16.79, 50.5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DF5E" w14:textId="53B77B52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6</w:t>
            </w:r>
          </w:p>
        </w:tc>
      </w:tr>
      <w:tr w:rsidR="008D57C3" w:rsidRPr="003C1A59" w14:paraId="467C37C3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831FC8" w14:textId="0E7C2BD0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CD45RA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A74D" w14:textId="285F2DBC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8.07 (18.60, 56.25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5E634" w14:textId="1680998A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7.50 (19.40, 50.0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18D72" w14:textId="317D0378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258</w:t>
            </w:r>
          </w:p>
        </w:tc>
      </w:tr>
      <w:tr w:rsidR="008D57C3" w:rsidRPr="003C1A59" w14:paraId="23E1DD22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741CAB" w14:textId="208B3252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CCR7+CD45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7A9F" w14:textId="6AA6A301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21.80 (9.05, 35.4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188D" w14:textId="417583F6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5.50 (10.65, 28.68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0AC61" w14:textId="4203F085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9</w:t>
            </w:r>
          </w:p>
        </w:tc>
      </w:tr>
      <w:tr w:rsidR="008D57C3" w:rsidRPr="003C1A59" w14:paraId="0C005FD0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ED174D" w14:textId="49741BC9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CCR7+CD45-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11B7" w14:textId="20FB87D1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7.60 (42.28, 70.56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69A6E" w14:textId="57D444FD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1.15 (41.03, 66.64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D6D22" w14:textId="6F7ABAA0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6</w:t>
            </w:r>
          </w:p>
        </w:tc>
      </w:tr>
      <w:tr w:rsidR="008D57C3" w:rsidRPr="003C1A59" w14:paraId="2DFB9CF3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68535B" w14:textId="65DFBB81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CCR7-CD45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7D629" w14:textId="58DA37BC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.59 (0.38, 6.62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8E0E" w14:textId="765D526D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.51 (0.49, 3.3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D69A" w14:textId="53466186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7</w:t>
            </w:r>
          </w:p>
        </w:tc>
      </w:tr>
      <w:tr w:rsidR="008D57C3" w:rsidRPr="003C1A59" w14:paraId="50F8A41F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C0E94D" w14:textId="6C3FCA3B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4+CCR7-CD45-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9661" w14:textId="139D38B6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8.98 (2.20, 25.5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2D9BD" w14:textId="2981B938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4.25 (5.65, 32.3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804B" w14:textId="79554770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1</w:t>
            </w:r>
          </w:p>
        </w:tc>
      </w:tr>
      <w:tr w:rsidR="008D57C3" w:rsidRPr="003C1A59" w14:paraId="2DC98FFB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BD2229" w14:textId="7B333F99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CCR7+CD45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1E262" w14:textId="10FF7B60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28.90 (12.79, 42.8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C3BC" w14:textId="343D03A3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28.40 (17.00, 46.2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5437" w14:textId="49930FAB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719</w:t>
            </w:r>
          </w:p>
        </w:tc>
      </w:tr>
      <w:tr w:rsidR="008D57C3" w:rsidRPr="003C1A59" w14:paraId="7EC21413" w14:textId="77777777" w:rsidTr="003C1A59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A56D65" w14:textId="5D36EB6D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CCR7+CD45-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5D6A9" w14:textId="33BA216A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7.30 (25.18, 52.3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16FF" w14:textId="5C7DD953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44.65 (20.85, 65.84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8FB01" w14:textId="2630C5EF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0</w:t>
            </w:r>
          </w:p>
        </w:tc>
      </w:tr>
      <w:tr w:rsidR="008D57C3" w:rsidRPr="003C1A59" w14:paraId="7CE569E0" w14:textId="77777777" w:rsidTr="00CC096A">
        <w:trPr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891E60" w14:textId="59C53691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CCR7-CD45+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B5E4A" w14:textId="2C47ABE4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8.95 (3.25, 30.00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1872" w14:textId="3568EA8C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11.25 (4.40, 22.36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C7C9D" w14:textId="7630C104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0.698</w:t>
            </w:r>
          </w:p>
        </w:tc>
      </w:tr>
      <w:tr w:rsidR="008D57C3" w:rsidRPr="003C1A59" w14:paraId="0BB4BCAC" w14:textId="77777777" w:rsidTr="00CC096A">
        <w:trPr>
          <w:jc w:val="center"/>
        </w:trPr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1BA439" w14:textId="78327A0D" w:rsidR="008D57C3" w:rsidRPr="003C1A59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C1A59">
              <w:rPr>
                <w:rFonts w:ascii="Times New Roman" w:hAnsi="Times New Roman" w:cs="Times New Roman"/>
                <w:color w:val="000000"/>
              </w:rPr>
              <w:t>CD8+CCR7-CD45-T%</w:t>
            </w:r>
          </w:p>
        </w:tc>
        <w:tc>
          <w:tcPr>
            <w:tcW w:w="1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0939B" w14:textId="3B3857E2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3.46 (1.19, 15.57)</w:t>
            </w:r>
          </w:p>
        </w:tc>
        <w:tc>
          <w:tcPr>
            <w:tcW w:w="15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7E98" w14:textId="69A86648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color w:val="000000" w:themeColor="text1"/>
              </w:rPr>
              <w:t>5.71 (2.95, 15.30)</w:t>
            </w:r>
          </w:p>
        </w:tc>
        <w:tc>
          <w:tcPr>
            <w:tcW w:w="6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452AF" w14:textId="1D4A8E06" w:rsidR="008D57C3" w:rsidRPr="008D57C3" w:rsidRDefault="008D57C3" w:rsidP="008D5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3C1C7C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8D57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</w:tbl>
    <w:p w14:paraId="695CB45B" w14:textId="77777777" w:rsidR="00577E1D" w:rsidRPr="003C1A59" w:rsidRDefault="00577E1D" w:rsidP="00577E1D">
      <w:pPr>
        <w:contextualSpacing/>
        <w:rPr>
          <w:rFonts w:ascii="Times New Roman" w:hAnsi="Times New Roman" w:cs="Times New Roman"/>
          <w:color w:val="000000" w:themeColor="text1"/>
        </w:rPr>
      </w:pPr>
    </w:p>
    <w:sectPr w:rsidR="00577E1D" w:rsidRPr="003C1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76BDA" w14:textId="77777777" w:rsidR="00861F8E" w:rsidRDefault="00861F8E" w:rsidP="00577E1D">
      <w:pPr>
        <w:spacing w:after="0"/>
      </w:pPr>
      <w:r>
        <w:separator/>
      </w:r>
    </w:p>
  </w:endnote>
  <w:endnote w:type="continuationSeparator" w:id="0">
    <w:p w14:paraId="0EDB7288" w14:textId="77777777" w:rsidR="00861F8E" w:rsidRDefault="00861F8E" w:rsidP="00577E1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A43A35" w14:textId="77777777" w:rsidR="00861F8E" w:rsidRDefault="00861F8E" w:rsidP="00577E1D">
      <w:pPr>
        <w:spacing w:after="0"/>
      </w:pPr>
      <w:r>
        <w:separator/>
      </w:r>
    </w:p>
  </w:footnote>
  <w:footnote w:type="continuationSeparator" w:id="0">
    <w:p w14:paraId="0672742C" w14:textId="77777777" w:rsidR="00861F8E" w:rsidRDefault="00861F8E" w:rsidP="00577E1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2EF"/>
    <w:rsid w:val="000830A0"/>
    <w:rsid w:val="00112838"/>
    <w:rsid w:val="001511FA"/>
    <w:rsid w:val="00165A79"/>
    <w:rsid w:val="00232666"/>
    <w:rsid w:val="00281A1A"/>
    <w:rsid w:val="002C792D"/>
    <w:rsid w:val="003061C3"/>
    <w:rsid w:val="0036575E"/>
    <w:rsid w:val="003C1A59"/>
    <w:rsid w:val="003C1C7C"/>
    <w:rsid w:val="00452D11"/>
    <w:rsid w:val="0055310A"/>
    <w:rsid w:val="00577E1D"/>
    <w:rsid w:val="006272EF"/>
    <w:rsid w:val="007C1460"/>
    <w:rsid w:val="007C49E0"/>
    <w:rsid w:val="00802FED"/>
    <w:rsid w:val="00807011"/>
    <w:rsid w:val="00861F8E"/>
    <w:rsid w:val="00871281"/>
    <w:rsid w:val="008D57C3"/>
    <w:rsid w:val="008E7B4F"/>
    <w:rsid w:val="00915165"/>
    <w:rsid w:val="009A39FF"/>
    <w:rsid w:val="009B65C5"/>
    <w:rsid w:val="00A16CEF"/>
    <w:rsid w:val="00A976B5"/>
    <w:rsid w:val="00C44CD4"/>
    <w:rsid w:val="00C750E6"/>
    <w:rsid w:val="00D35197"/>
    <w:rsid w:val="00D47DAE"/>
    <w:rsid w:val="00DC36B6"/>
    <w:rsid w:val="00DF3BD3"/>
    <w:rsid w:val="00E80FF2"/>
    <w:rsid w:val="00E948E9"/>
    <w:rsid w:val="00F96280"/>
    <w:rsid w:val="00FA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40990A"/>
  <w15:chartTrackingRefBased/>
  <w15:docId w15:val="{7249C501-9538-45ED-B7B2-69B871D10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E1D"/>
    <w:pPr>
      <w:spacing w:after="20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272EF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72EF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72EF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72EF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72EF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72EF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72EF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72EF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72EF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72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72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72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72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72E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272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72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72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72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72E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27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72EF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272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72EF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272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72EF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6272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72E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272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72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7E1D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77E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7E1D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77E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2</cp:revision>
  <dcterms:created xsi:type="dcterms:W3CDTF">2025-05-15T09:05:00Z</dcterms:created>
  <dcterms:modified xsi:type="dcterms:W3CDTF">2025-07-02T00:33:00Z</dcterms:modified>
</cp:coreProperties>
</file>